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6143AC" w14:textId="6F89BE22" w:rsidR="003E4D7E" w:rsidRPr="00EC2C78" w:rsidRDefault="009B317C" w:rsidP="003E4D7E">
      <w:pPr>
        <w:rPr>
          <w:b/>
        </w:rPr>
      </w:pPr>
      <w:ins w:id="0" w:author="Microsoft Office User" w:date="2018-09-20T09:51:00Z">
        <w:r>
          <w:rPr>
            <w:b/>
          </w:rPr>
          <w:t xml:space="preserve">S2 </w:t>
        </w:r>
      </w:ins>
      <w:r w:rsidR="003E4D7E" w:rsidRPr="00EC2C78">
        <w:rPr>
          <w:b/>
        </w:rPr>
        <w:t>Table</w:t>
      </w:r>
      <w:ins w:id="1" w:author="Microsoft Office User" w:date="2018-09-20T09:51:00Z">
        <w:r>
          <w:rPr>
            <w:b/>
          </w:rPr>
          <w:t>.</w:t>
        </w:r>
      </w:ins>
      <w:bookmarkStart w:id="2" w:name="_GoBack"/>
      <w:bookmarkEnd w:id="2"/>
      <w:del w:id="3" w:author="Microsoft Office User" w:date="2018-09-20T09:51:00Z">
        <w:r w:rsidR="003E4D7E" w:rsidRPr="00EC2C78" w:rsidDel="009B317C">
          <w:rPr>
            <w:b/>
          </w:rPr>
          <w:delText xml:space="preserve"> S</w:delText>
        </w:r>
        <w:r w:rsidR="00AE5F28" w:rsidDel="009B317C">
          <w:rPr>
            <w:b/>
          </w:rPr>
          <w:delText>4</w:delText>
        </w:r>
        <w:r w:rsidR="003E4D7E" w:rsidRPr="00EC2C78" w:rsidDel="009B317C">
          <w:rPr>
            <w:b/>
          </w:rPr>
          <w:delText>:</w:delText>
        </w:r>
      </w:del>
      <w:r w:rsidR="003E4D7E" w:rsidRPr="00EC2C78">
        <w:rPr>
          <w:b/>
        </w:rPr>
        <w:t xml:space="preserve"> Correlation coefficients between self-identifications </w:t>
      </w:r>
      <w:r w:rsidR="003E4D7E">
        <w:rPr>
          <w:b/>
        </w:rPr>
        <w:t xml:space="preserve">with moral theories </w:t>
      </w:r>
      <w:r w:rsidR="003E4D7E" w:rsidRPr="00EC2C78">
        <w:rPr>
          <w:b/>
        </w:rPr>
        <w:t xml:space="preserve">and </w:t>
      </w:r>
      <w:r w:rsidR="003E4D7E">
        <w:rPr>
          <w:b/>
        </w:rPr>
        <w:t>Preferences for Precepts Implied in Moral Theories (PPIMT)</w:t>
      </w:r>
      <w:r w:rsidR="003E4D7E" w:rsidRPr="00EC2C78">
        <w:rPr>
          <w:b/>
        </w:rPr>
        <w:t>.</w:t>
      </w:r>
    </w:p>
    <w:tbl>
      <w:tblPr>
        <w:tblW w:w="905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5"/>
        <w:gridCol w:w="1107"/>
        <w:gridCol w:w="1107"/>
        <w:gridCol w:w="1107"/>
        <w:gridCol w:w="1107"/>
        <w:gridCol w:w="1107"/>
      </w:tblGrid>
      <w:tr w:rsidR="003E4D7E" w:rsidRPr="006F4C49" w14:paraId="79F6FDAD" w14:textId="77777777" w:rsidTr="00103211">
        <w:trPr>
          <w:trHeight w:val="300"/>
        </w:trPr>
        <w:tc>
          <w:tcPr>
            <w:tcW w:w="35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6DE6FD" w14:textId="77777777" w:rsidR="003E4D7E" w:rsidRPr="006F4C49" w:rsidRDefault="003E4D7E" w:rsidP="00103211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B435905" w14:textId="77777777" w:rsidR="003E4D7E" w:rsidRPr="006F4C49" w:rsidRDefault="003E4D7E" w:rsidP="00103211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1BAD7E1" w14:textId="77777777" w:rsidR="003E4D7E" w:rsidRPr="006F4C49" w:rsidRDefault="003E4D7E" w:rsidP="00103211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F89C04" w14:textId="77777777" w:rsidR="003E4D7E" w:rsidRPr="006F4C49" w:rsidRDefault="003E4D7E" w:rsidP="00103211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7863805" w14:textId="77777777" w:rsidR="003E4D7E" w:rsidRPr="006F4C49" w:rsidRDefault="003E4D7E" w:rsidP="00103211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4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31FE73F" w14:textId="77777777" w:rsidR="003E4D7E" w:rsidRPr="006F4C49" w:rsidRDefault="003E4D7E" w:rsidP="00103211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5</w:t>
            </w:r>
          </w:p>
        </w:tc>
      </w:tr>
      <w:tr w:rsidR="003E4D7E" w:rsidRPr="006F4C49" w14:paraId="150CF82F" w14:textId="77777777" w:rsidTr="00103211">
        <w:trPr>
          <w:trHeight w:val="600"/>
        </w:trPr>
        <w:tc>
          <w:tcPr>
            <w:tcW w:w="351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36ED2FC" w14:textId="77777777" w:rsidR="003E4D7E" w:rsidRPr="006F4C49" w:rsidRDefault="003E4D7E" w:rsidP="00103211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cstheme="minorHAnsi"/>
              </w:rPr>
              <w:t>1: Self-identification</w:t>
            </w:r>
            <w:r>
              <w:rPr>
                <w:rFonts w:cstheme="minorHAnsi"/>
                <w:vertAlign w:val="subscript"/>
              </w:rPr>
              <w:t>Virtue ethicist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DA0BEC7" w14:textId="77777777" w:rsidR="003E4D7E" w:rsidRPr="006F4C49" w:rsidRDefault="003E4D7E" w:rsidP="00103211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color w:val="000000"/>
                <w:szCs w:val="20"/>
                <w:lang w:eastAsia="de-DE"/>
              </w:rPr>
              <w:t>─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C398BB" w14:textId="77777777" w:rsidR="003E4D7E" w:rsidRPr="006F4C49" w:rsidRDefault="003E4D7E" w:rsidP="00103211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1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C71FDD" w14:textId="77777777" w:rsidR="003E4D7E" w:rsidRPr="006F4C49" w:rsidRDefault="003E4D7E" w:rsidP="00103211">
            <w:pPr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1E4AA2" w14:textId="77777777" w:rsidR="003E4D7E" w:rsidRPr="006F4C49" w:rsidRDefault="003E4D7E" w:rsidP="00103211">
            <w:pPr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2211AD" w14:textId="77777777" w:rsidR="003E4D7E" w:rsidRPr="006F4C49" w:rsidRDefault="003E4D7E" w:rsidP="00103211">
            <w:pPr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3E4D7E" w:rsidRPr="006F4C49" w14:paraId="21D20EE8" w14:textId="77777777" w:rsidTr="00103211">
        <w:trPr>
          <w:trHeight w:val="600"/>
        </w:trPr>
        <w:tc>
          <w:tcPr>
            <w:tcW w:w="3515" w:type="dxa"/>
            <w:shd w:val="clear" w:color="auto" w:fill="auto"/>
            <w:vAlign w:val="center"/>
            <w:hideMark/>
          </w:tcPr>
          <w:p w14:paraId="2D99F0ED" w14:textId="77777777" w:rsidR="003E4D7E" w:rsidRPr="006F4C49" w:rsidRDefault="003E4D7E" w:rsidP="00103211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cstheme="minorHAnsi"/>
              </w:rPr>
              <w:t>2: Self-identification</w:t>
            </w:r>
            <w:r>
              <w:rPr>
                <w:rFonts w:cstheme="minorHAnsi"/>
                <w:vertAlign w:val="subscript"/>
              </w:rPr>
              <w:t>Deontologist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05BC8360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0.161</w:t>
            </w:r>
          </w:p>
          <w:p w14:paraId="2C08B419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(146)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64F1DBBA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color w:val="000000"/>
                <w:szCs w:val="20"/>
                <w:lang w:eastAsia="de-DE"/>
              </w:rPr>
              <w:t>─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2D8754B3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BC9209C" w14:textId="77777777" w:rsidR="003E4D7E" w:rsidRPr="00373A36" w:rsidRDefault="003E4D7E" w:rsidP="00103211">
            <w:pPr>
              <w:rPr>
                <w:rFonts w:ascii="Times" w:eastAsia="Times New Roman" w:hAnsi="Times"/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DF4C263" w14:textId="77777777" w:rsidR="003E4D7E" w:rsidRPr="00373A36" w:rsidRDefault="003E4D7E" w:rsidP="00103211">
            <w:pPr>
              <w:rPr>
                <w:rFonts w:ascii="Times" w:eastAsia="Times New Roman" w:hAnsi="Times"/>
                <w:sz w:val="20"/>
                <w:szCs w:val="20"/>
                <w:lang w:val="de-DE" w:eastAsia="de-DE"/>
              </w:rPr>
            </w:pPr>
          </w:p>
        </w:tc>
      </w:tr>
      <w:tr w:rsidR="003E4D7E" w:rsidRPr="006F4C49" w14:paraId="38F9AB4B" w14:textId="77777777" w:rsidTr="00103211">
        <w:trPr>
          <w:trHeight w:val="600"/>
        </w:trPr>
        <w:tc>
          <w:tcPr>
            <w:tcW w:w="3515" w:type="dxa"/>
            <w:shd w:val="clear" w:color="auto" w:fill="auto"/>
            <w:vAlign w:val="center"/>
            <w:hideMark/>
          </w:tcPr>
          <w:p w14:paraId="1292A3F0" w14:textId="77777777" w:rsidR="003E4D7E" w:rsidRPr="006F4C49" w:rsidRDefault="003E4D7E" w:rsidP="00103211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cstheme="minorHAnsi"/>
              </w:rPr>
              <w:t>3: Self-identification</w:t>
            </w:r>
            <w:r>
              <w:rPr>
                <w:rFonts w:cstheme="minorHAnsi"/>
                <w:vertAlign w:val="subscript"/>
              </w:rPr>
              <w:t>Consequentialist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1EA7F6DF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-0.035</w:t>
            </w:r>
          </w:p>
          <w:p w14:paraId="2CB683D5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(146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70EC4C68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-0.083</w:t>
            </w:r>
          </w:p>
          <w:p w14:paraId="343C1D4E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(147)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013D05FE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color w:val="000000"/>
                <w:szCs w:val="20"/>
                <w:lang w:eastAsia="de-DE"/>
              </w:rPr>
              <w:t>─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D1B8DC9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51B0773" w14:textId="77777777" w:rsidR="003E4D7E" w:rsidRPr="00373A36" w:rsidRDefault="003E4D7E" w:rsidP="00103211">
            <w:pPr>
              <w:rPr>
                <w:rFonts w:ascii="Times" w:eastAsia="Times New Roman" w:hAnsi="Times"/>
                <w:sz w:val="20"/>
                <w:szCs w:val="20"/>
                <w:lang w:val="de-DE" w:eastAsia="de-DE"/>
              </w:rPr>
            </w:pPr>
          </w:p>
        </w:tc>
      </w:tr>
      <w:tr w:rsidR="003E4D7E" w:rsidRPr="006F4C49" w14:paraId="6688940C" w14:textId="77777777" w:rsidTr="00103211">
        <w:trPr>
          <w:trHeight w:val="300"/>
        </w:trPr>
        <w:tc>
          <w:tcPr>
            <w:tcW w:w="3515" w:type="dxa"/>
            <w:shd w:val="clear" w:color="auto" w:fill="auto"/>
            <w:vAlign w:val="center"/>
            <w:hideMark/>
          </w:tcPr>
          <w:p w14:paraId="5D2D3C9A" w14:textId="77777777" w:rsidR="003E4D7E" w:rsidRPr="006F4C49" w:rsidRDefault="003E4D7E" w:rsidP="00103211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cstheme="minorHAnsi"/>
              </w:rPr>
              <w:t>4: PPIMT</w:t>
            </w:r>
            <w:r w:rsidRPr="00DE4E2A">
              <w:rPr>
                <w:rFonts w:cstheme="minorHAnsi"/>
                <w:vertAlign w:val="subscript"/>
              </w:rPr>
              <w:t>Virtue ethics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2B7AD06A" w14:textId="77777777" w:rsidR="003E4D7E" w:rsidRPr="00373A36" w:rsidRDefault="003E4D7E" w:rsidP="00103211">
            <w:pPr>
              <w:rPr>
                <w:rFonts w:ascii="Times" w:hAnsi="Times"/>
                <w:color w:val="000000"/>
                <w:szCs w:val="20"/>
                <w:lang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0.395</w:t>
            </w:r>
            <w:r w:rsidRPr="00373A36">
              <w:rPr>
                <w:rFonts w:ascii="Times" w:hAnsi="Times"/>
                <w:color w:val="000000"/>
                <w:szCs w:val="20"/>
                <w:lang w:eastAsia="de-DE"/>
              </w:rPr>
              <w:t>***</w:t>
            </w:r>
          </w:p>
          <w:p w14:paraId="219A3EA3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hAnsi="Times"/>
                <w:color w:val="000000"/>
                <w:szCs w:val="20"/>
                <w:lang w:eastAsia="de-DE"/>
              </w:rPr>
              <w:t>(135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3561BBAC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0.122</w:t>
            </w:r>
          </w:p>
          <w:p w14:paraId="016981C4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(138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47A3EC3B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-0.147</w:t>
            </w:r>
          </w:p>
          <w:p w14:paraId="76AA7DD4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(138)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05AA36FD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color w:val="000000"/>
                <w:szCs w:val="20"/>
                <w:lang w:eastAsia="de-DE"/>
              </w:rPr>
              <w:t>─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E0C3CE2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</w:p>
        </w:tc>
      </w:tr>
      <w:tr w:rsidR="003E4D7E" w:rsidRPr="006F4C49" w14:paraId="7ACF7568" w14:textId="77777777" w:rsidTr="00103211">
        <w:trPr>
          <w:trHeight w:val="300"/>
        </w:trPr>
        <w:tc>
          <w:tcPr>
            <w:tcW w:w="3515" w:type="dxa"/>
            <w:shd w:val="clear" w:color="auto" w:fill="auto"/>
            <w:vAlign w:val="center"/>
            <w:hideMark/>
          </w:tcPr>
          <w:p w14:paraId="20A48A92" w14:textId="77777777" w:rsidR="003E4D7E" w:rsidRPr="006F4C49" w:rsidRDefault="003E4D7E" w:rsidP="00103211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cstheme="minorHAnsi"/>
              </w:rPr>
              <w:t>5: PPIMT</w:t>
            </w:r>
            <w:r w:rsidRPr="00DE4E2A">
              <w:rPr>
                <w:rFonts w:cstheme="minorHAnsi"/>
                <w:vertAlign w:val="subscript"/>
              </w:rPr>
              <w:t>Deontology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6364C054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-0.106</w:t>
            </w:r>
          </w:p>
          <w:p w14:paraId="2B3346AF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(135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692B7E30" w14:textId="77777777" w:rsidR="003E4D7E" w:rsidRPr="00373A36" w:rsidRDefault="003E4D7E" w:rsidP="00103211">
            <w:pPr>
              <w:rPr>
                <w:rFonts w:ascii="Times" w:hAnsi="Times"/>
                <w:color w:val="000000"/>
                <w:szCs w:val="20"/>
                <w:lang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0.476</w:t>
            </w:r>
            <w:r w:rsidRPr="00373A36">
              <w:rPr>
                <w:rFonts w:ascii="Times" w:hAnsi="Times"/>
                <w:color w:val="000000"/>
                <w:szCs w:val="20"/>
                <w:lang w:eastAsia="de-DE"/>
              </w:rPr>
              <w:t>***</w:t>
            </w:r>
          </w:p>
          <w:p w14:paraId="4494F6BE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hAnsi="Times"/>
                <w:color w:val="000000"/>
                <w:szCs w:val="20"/>
                <w:lang w:eastAsia="de-DE"/>
              </w:rPr>
              <w:t>(138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21CAA1CE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-0.073</w:t>
            </w:r>
          </w:p>
          <w:p w14:paraId="75AE19F3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(138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33266F5F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0.000</w:t>
            </w:r>
          </w:p>
          <w:p w14:paraId="648B5F29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(141)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51CE84F4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color w:val="000000"/>
                <w:szCs w:val="20"/>
                <w:lang w:eastAsia="de-DE"/>
              </w:rPr>
              <w:t>─</w:t>
            </w:r>
          </w:p>
        </w:tc>
      </w:tr>
      <w:tr w:rsidR="003E4D7E" w:rsidRPr="006F4C49" w14:paraId="4DA7A03D" w14:textId="77777777" w:rsidTr="00103211">
        <w:trPr>
          <w:trHeight w:val="300"/>
        </w:trPr>
        <w:tc>
          <w:tcPr>
            <w:tcW w:w="351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3D7FEC9" w14:textId="77777777" w:rsidR="003E4D7E" w:rsidRPr="006F4C49" w:rsidRDefault="003E4D7E" w:rsidP="00103211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cstheme="minorHAnsi"/>
              </w:rPr>
              <w:t>6: PPIMT</w:t>
            </w:r>
            <w:r w:rsidRPr="00DE4E2A">
              <w:rPr>
                <w:rFonts w:cstheme="minorHAnsi"/>
                <w:vertAlign w:val="subscript"/>
              </w:rPr>
              <w:t>Consequentialism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0561CFF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-0.035</w:t>
            </w:r>
          </w:p>
          <w:p w14:paraId="52A30A0C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(135)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3C55D07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-0.107</w:t>
            </w:r>
          </w:p>
          <w:p w14:paraId="558EBA3F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(138)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F8BE185" w14:textId="77777777" w:rsidR="003E4D7E" w:rsidRPr="00373A36" w:rsidRDefault="003E4D7E" w:rsidP="00103211">
            <w:pPr>
              <w:rPr>
                <w:rFonts w:ascii="Times" w:hAnsi="Times"/>
                <w:color w:val="000000"/>
                <w:szCs w:val="20"/>
                <w:lang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0.480</w:t>
            </w:r>
            <w:r w:rsidRPr="00373A36">
              <w:rPr>
                <w:rFonts w:ascii="Times" w:hAnsi="Times"/>
                <w:color w:val="000000"/>
                <w:szCs w:val="20"/>
                <w:lang w:eastAsia="de-DE"/>
              </w:rPr>
              <w:t>***</w:t>
            </w:r>
          </w:p>
          <w:p w14:paraId="145794F8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hAnsi="Times"/>
                <w:color w:val="000000"/>
                <w:szCs w:val="20"/>
                <w:lang w:eastAsia="de-DE"/>
              </w:rPr>
              <w:t>(138)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EFAA5E9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0.000</w:t>
            </w:r>
          </w:p>
          <w:p w14:paraId="70BBE835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(141)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3C8302A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0.000</w:t>
            </w:r>
          </w:p>
          <w:p w14:paraId="61EC9F49" w14:textId="77777777" w:rsidR="003E4D7E" w:rsidRPr="00373A36" w:rsidRDefault="003E4D7E" w:rsidP="00103211">
            <w:pPr>
              <w:rPr>
                <w:rFonts w:ascii="Times" w:eastAsia="Times New Roman" w:hAnsi="Times" w:cs="Calibri"/>
                <w:color w:val="000000"/>
                <w:lang w:val="de-DE" w:eastAsia="de-DE"/>
              </w:rPr>
            </w:pPr>
            <w:r w:rsidRPr="00373A36">
              <w:rPr>
                <w:rFonts w:ascii="Times" w:eastAsia="Times New Roman" w:hAnsi="Times" w:cs="Calibri"/>
                <w:color w:val="000000"/>
                <w:lang w:val="de-DE" w:eastAsia="de-DE"/>
              </w:rPr>
              <w:t>(141)</w:t>
            </w:r>
          </w:p>
        </w:tc>
      </w:tr>
    </w:tbl>
    <w:p w14:paraId="32BB3381" w14:textId="77777777" w:rsidR="003E4D7E" w:rsidRPr="00560305" w:rsidRDefault="003E4D7E" w:rsidP="003E4D7E">
      <w:pPr>
        <w:spacing w:line="276" w:lineRule="auto"/>
        <w:jc w:val="both"/>
        <w:rPr>
          <w:rFonts w:cstheme="minorHAnsi"/>
          <w:iCs/>
          <w:sz w:val="20"/>
          <w:szCs w:val="20"/>
        </w:rPr>
      </w:pPr>
      <w:r w:rsidRPr="00560305">
        <w:rPr>
          <w:rFonts w:cstheme="minorHAnsi"/>
          <w:i/>
          <w:iCs/>
          <w:sz w:val="20"/>
          <w:szCs w:val="20"/>
        </w:rPr>
        <w:t>Note: * p</w:t>
      </w:r>
      <w:r w:rsidRPr="00560305">
        <w:rPr>
          <w:rFonts w:cstheme="minorHAnsi"/>
          <w:iCs/>
          <w:sz w:val="20"/>
          <w:szCs w:val="20"/>
        </w:rPr>
        <w:t xml:space="preserve">&lt;.05. ** </w:t>
      </w:r>
      <w:r w:rsidRPr="00560305">
        <w:rPr>
          <w:rFonts w:cstheme="minorHAnsi"/>
          <w:i/>
          <w:iCs/>
          <w:sz w:val="20"/>
          <w:szCs w:val="20"/>
        </w:rPr>
        <w:t>p</w:t>
      </w:r>
      <w:r w:rsidRPr="00560305">
        <w:rPr>
          <w:rFonts w:cstheme="minorHAnsi"/>
          <w:iCs/>
          <w:sz w:val="20"/>
          <w:szCs w:val="20"/>
        </w:rPr>
        <w:t xml:space="preserve">&lt;.01. *** </w:t>
      </w:r>
      <w:r w:rsidRPr="00560305">
        <w:rPr>
          <w:rFonts w:cstheme="minorHAnsi"/>
          <w:i/>
          <w:iCs/>
          <w:sz w:val="20"/>
          <w:szCs w:val="20"/>
        </w:rPr>
        <w:t>p</w:t>
      </w:r>
      <w:r w:rsidRPr="00560305">
        <w:rPr>
          <w:rFonts w:cstheme="minorHAnsi"/>
          <w:iCs/>
          <w:sz w:val="20"/>
          <w:szCs w:val="20"/>
        </w:rPr>
        <w:t>&lt;.001; Number of observations in brackets.</w:t>
      </w:r>
    </w:p>
    <w:p w14:paraId="52B3B28E" w14:textId="77777777" w:rsidR="009C2582" w:rsidRDefault="009B317C"/>
    <w:sectPr w:rsidR="009C2582" w:rsidSect="00DE1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70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D7E"/>
    <w:rsid w:val="003005D0"/>
    <w:rsid w:val="003E4D7E"/>
    <w:rsid w:val="006F4651"/>
    <w:rsid w:val="009533B5"/>
    <w:rsid w:val="009B317C"/>
    <w:rsid w:val="00A4579B"/>
    <w:rsid w:val="00AE5F28"/>
    <w:rsid w:val="00DE1CE5"/>
    <w:rsid w:val="00E0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2469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D7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317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17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3</Characters>
  <Application>Microsoft Macintosh Word</Application>
  <DocSecurity>0</DocSecurity>
  <Lines>4</Lines>
  <Paragraphs>1</Paragraphs>
  <ScaleCrop>false</ScaleCrop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7-26T19:15:00Z</dcterms:created>
  <dcterms:modified xsi:type="dcterms:W3CDTF">2018-09-20T13:51:00Z</dcterms:modified>
</cp:coreProperties>
</file>